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4FA09" w14:textId="338A3783" w:rsidR="001F0432" w:rsidRPr="004C18E1" w:rsidRDefault="001F0432">
      <w:pPr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b/>
          <w:bCs/>
          <w:sz w:val="24"/>
          <w:szCs w:val="24"/>
        </w:rPr>
        <w:t>S3 Appendix. Bioinformatic Workflow.</w:t>
      </w:r>
      <w:r w:rsidRPr="004C18E1">
        <w:rPr>
          <w:rFonts w:ascii="Times New Roman" w:hAnsi="Times New Roman" w:cs="Times New Roman"/>
          <w:sz w:val="24"/>
          <w:szCs w:val="24"/>
        </w:rPr>
        <w:t xml:space="preserve"> Contains code for running </w:t>
      </w:r>
      <w:r w:rsidRPr="004C18E1">
        <w:rPr>
          <w:rFonts w:ascii="Times New Roman" w:hAnsi="Times New Roman" w:cs="Times New Roman"/>
          <w:smallCaps/>
          <w:sz w:val="24"/>
          <w:szCs w:val="24"/>
        </w:rPr>
        <w:t xml:space="preserve">FastQC </w:t>
      </w:r>
      <w:r w:rsidRPr="004C18E1">
        <w:rPr>
          <w:rFonts w:ascii="Times New Roman" w:hAnsi="Times New Roman" w:cs="Times New Roman"/>
          <w:sz w:val="24"/>
          <w:szCs w:val="24"/>
        </w:rPr>
        <w:t>quality control</w:t>
      </w:r>
      <w:r w:rsidRPr="004C18E1">
        <w:rPr>
          <w:rFonts w:ascii="Times New Roman" w:hAnsi="Times New Roman" w:cs="Times New Roman"/>
          <w:smallCaps/>
          <w:sz w:val="24"/>
          <w:szCs w:val="24"/>
        </w:rPr>
        <w:t xml:space="preserve">, ipyrad </w:t>
      </w:r>
      <w:r w:rsidRPr="004C18E1">
        <w:rPr>
          <w:rFonts w:ascii="Times New Roman" w:hAnsi="Times New Roman" w:cs="Times New Roman"/>
          <w:sz w:val="24"/>
          <w:szCs w:val="24"/>
        </w:rPr>
        <w:t>assembly</w:t>
      </w:r>
      <w:r w:rsidRPr="004C18E1">
        <w:rPr>
          <w:rFonts w:ascii="Times New Roman" w:hAnsi="Times New Roman" w:cs="Times New Roman"/>
          <w:smallCaps/>
          <w:sz w:val="24"/>
          <w:szCs w:val="24"/>
        </w:rPr>
        <w:t xml:space="preserve">, </w:t>
      </w:r>
      <w:r w:rsidRPr="004C18E1">
        <w:rPr>
          <w:rFonts w:ascii="Times New Roman" w:hAnsi="Times New Roman" w:cs="Times New Roman"/>
          <w:sz w:val="24"/>
          <w:szCs w:val="24"/>
        </w:rPr>
        <w:t>VCFtools filtering</w:t>
      </w:r>
      <w:r w:rsidRPr="004C18E1">
        <w:rPr>
          <w:rFonts w:ascii="Times New Roman" w:hAnsi="Times New Roman" w:cs="Times New Roman"/>
          <w:smallCaps/>
          <w:sz w:val="24"/>
          <w:szCs w:val="24"/>
        </w:rPr>
        <w:t xml:space="preserve">, IQ-TREE </w:t>
      </w:r>
      <w:r w:rsidRPr="004C18E1">
        <w:rPr>
          <w:rFonts w:ascii="Times New Roman" w:hAnsi="Times New Roman" w:cs="Times New Roman"/>
          <w:sz w:val="24"/>
          <w:szCs w:val="24"/>
        </w:rPr>
        <w:t xml:space="preserve">model finder and phylogenetic inference, </w:t>
      </w:r>
      <w:r w:rsidR="00BB6252" w:rsidRPr="004C18E1">
        <w:rPr>
          <w:rFonts w:ascii="Times New Roman" w:hAnsi="Times New Roman" w:cs="Times New Roman"/>
          <w:sz w:val="24"/>
          <w:szCs w:val="24"/>
        </w:rPr>
        <w:t xml:space="preserve">DAPC </w:t>
      </w:r>
      <w:r w:rsidR="005B7184" w:rsidRPr="004C18E1">
        <w:rPr>
          <w:rFonts w:ascii="Times New Roman" w:hAnsi="Times New Roman" w:cs="Times New Roman"/>
          <w:sz w:val="24"/>
          <w:szCs w:val="24"/>
        </w:rPr>
        <w:t>and</w:t>
      </w:r>
      <w:r w:rsidR="00BB6252" w:rsidRPr="004C18E1">
        <w:rPr>
          <w:rFonts w:ascii="Times New Roman" w:hAnsi="Times New Roman" w:cs="Times New Roman"/>
          <w:sz w:val="24"/>
          <w:szCs w:val="24"/>
        </w:rPr>
        <w:t xml:space="preserve"> Composite Stacked Bar Plot, and calculation of F</w:t>
      </w:r>
      <w:r w:rsidR="00BB6252" w:rsidRPr="004C18E1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ST</w:t>
      </w:r>
      <w:r w:rsidR="00BB6252" w:rsidRPr="004C18E1">
        <w:rPr>
          <w:rFonts w:ascii="Times New Roman" w:hAnsi="Times New Roman" w:cs="Times New Roman"/>
          <w:sz w:val="24"/>
          <w:szCs w:val="24"/>
        </w:rPr>
        <w:t xml:space="preserve"> values.</w:t>
      </w:r>
    </w:p>
    <w:p w14:paraId="54746842" w14:textId="7BA6D8C7" w:rsidR="00414785" w:rsidRPr="004C18E1" w:rsidRDefault="001F0432">
      <w:pPr>
        <w:rPr>
          <w:rFonts w:ascii="Times New Roman" w:hAnsi="Times New Roman" w:cs="Times New Roman"/>
          <w:b/>
          <w:bCs/>
          <w:smallCaps/>
          <w:sz w:val="28"/>
          <w:szCs w:val="28"/>
        </w:rPr>
      </w:pPr>
      <w:r w:rsidRPr="004C18E1">
        <w:rPr>
          <w:rFonts w:ascii="Times New Roman" w:hAnsi="Times New Roman" w:cs="Times New Roman"/>
          <w:b/>
          <w:bCs/>
          <w:sz w:val="28"/>
          <w:szCs w:val="28"/>
        </w:rPr>
        <w:t xml:space="preserve">## </w:t>
      </w:r>
      <w:r w:rsidRPr="004C18E1">
        <w:rPr>
          <w:rFonts w:ascii="Times New Roman" w:hAnsi="Times New Roman" w:cs="Times New Roman"/>
          <w:b/>
          <w:bCs/>
          <w:smallCaps/>
          <w:sz w:val="28"/>
          <w:szCs w:val="28"/>
        </w:rPr>
        <w:t>FastQC</w:t>
      </w:r>
    </w:p>
    <w:p w14:paraId="0C4A861E" w14:textId="7D0F2A97" w:rsidR="007E7E4C" w:rsidRPr="004C18E1" w:rsidRDefault="007E7E4C" w:rsidP="007E7E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#Download FastQC and upload it to a cluster, then navigate to the folder</w:t>
      </w:r>
    </w:p>
    <w:p w14:paraId="4AD750DD" w14:textId="0AEB37FD" w:rsidR="001F0432" w:rsidRPr="004C18E1" w:rsidRDefault="007E7E4C" w:rsidP="007E7E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cd FastQC</w:t>
      </w:r>
      <w:r w:rsidR="004C18E1" w:rsidRP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hmod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+x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="004C18E1" w:rsidRPr="004C18E1">
        <w:rPr>
          <w:rFonts w:ascii="Times New Roman" w:hAnsi="Times New Roman" w:cs="Times New Roman"/>
          <w:sz w:val="24"/>
          <w:szCs w:val="24"/>
        </w:rPr>
        <w:br/>
      </w:r>
      <w:r w:rsidRPr="004C18E1">
        <w:rPr>
          <w:rFonts w:ascii="Times New Roman" w:hAnsi="Times New Roman" w:cs="Times New Roman"/>
          <w:sz w:val="24"/>
          <w:szCs w:val="24"/>
        </w:rPr>
        <w:t>./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../pathtodata.fastq.gz</w:t>
      </w:r>
    </w:p>
    <w:p w14:paraId="4EBA461B" w14:textId="083DCC54" w:rsidR="002369E5" w:rsidRPr="004C18E1" w:rsidRDefault="007E7E4C" w:rsidP="007E7E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#M</w:t>
      </w:r>
      <w:r w:rsidR="00F915D6" w:rsidRPr="004C18E1">
        <w:rPr>
          <w:rFonts w:ascii="Times New Roman" w:hAnsi="Times New Roman" w:cs="Times New Roman"/>
          <w:sz w:val="24"/>
          <w:szCs w:val="24"/>
        </w:rPr>
        <w:t>akes FastQC executable and runs the program</w:t>
      </w:r>
    </w:p>
    <w:p w14:paraId="37FFF64C" w14:textId="6BE92D7A" w:rsidR="001F0432" w:rsidRPr="004C18E1" w:rsidRDefault="001F0432">
      <w:pPr>
        <w:rPr>
          <w:rFonts w:ascii="Times New Roman" w:hAnsi="Times New Roman" w:cs="Times New Roman"/>
          <w:b/>
          <w:bCs/>
          <w:smallCaps/>
          <w:sz w:val="28"/>
          <w:szCs w:val="28"/>
        </w:rPr>
      </w:pPr>
      <w:r w:rsidRPr="004C18E1">
        <w:rPr>
          <w:rFonts w:ascii="Times New Roman" w:hAnsi="Times New Roman" w:cs="Times New Roman"/>
          <w:b/>
          <w:bCs/>
          <w:smallCaps/>
          <w:sz w:val="28"/>
          <w:szCs w:val="28"/>
        </w:rPr>
        <w:t>## ipyrad</w:t>
      </w:r>
    </w:p>
    <w:p w14:paraId="28160C28" w14:textId="1282BE28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C18E1">
        <w:rPr>
          <w:rFonts w:ascii="Times New Roman" w:hAnsi="Times New Roman" w:cs="Times New Roman"/>
          <w:sz w:val="24"/>
          <w:szCs w:val="24"/>
        </w:rPr>
        <w:t>wget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https://repo.continuum.io/miniconda/Miniconda3-latest-Linux-x86_64.sh</w:t>
      </w:r>
      <w:r w:rsidR="004C18E1">
        <w:rPr>
          <w:rFonts w:ascii="Times New Roman" w:hAnsi="Times New Roman" w:cs="Times New Roman"/>
          <w:sz w:val="24"/>
          <w:szCs w:val="24"/>
        </w:rPr>
        <w:br/>
      </w:r>
      <w:r w:rsidRPr="004C18E1">
        <w:rPr>
          <w:rFonts w:ascii="Times New Roman" w:hAnsi="Times New Roman" w:cs="Times New Roman"/>
          <w:sz w:val="24"/>
          <w:szCs w:val="24"/>
        </w:rPr>
        <w:t>bash Miniconda3-latest-Linux-x86_64.sh</w:t>
      </w:r>
      <w:r w:rsid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install ipyrad -c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-forge -c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bioconda</w:t>
      </w:r>
      <w:proofErr w:type="spellEnd"/>
      <w:r w:rsid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create -n ipyrad</w:t>
      </w:r>
      <w:r w:rsid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activate ipyrad</w:t>
      </w:r>
      <w:r w:rsid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install ipyrad -c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-forge -c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bioconda</w:t>
      </w:r>
      <w:proofErr w:type="spellEnd"/>
      <w:r w:rsid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config --add channels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>-forge</w:t>
      </w:r>
      <w:r w:rsidR="004C18E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onda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config --set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channel_priority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strict</w:t>
      </w:r>
    </w:p>
    <w:p w14:paraId="70DD2741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Installs and activates Miniconda and ipyrad </w:t>
      </w:r>
    </w:p>
    <w:p w14:paraId="4EEB6BAC" w14:textId="4867A383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ipyrad -n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plateonedata</w:t>
      </w:r>
      <w:proofErr w:type="spellEnd"/>
      <w:r w:rsidR="00845C54">
        <w:rPr>
          <w:rFonts w:ascii="Times New Roman" w:hAnsi="Times New Roman" w:cs="Times New Roman"/>
          <w:sz w:val="24"/>
          <w:szCs w:val="24"/>
        </w:rPr>
        <w:br/>
      </w:r>
      <w:r w:rsidRPr="004C18E1">
        <w:rPr>
          <w:rFonts w:ascii="Times New Roman" w:hAnsi="Times New Roman" w:cs="Times New Roman"/>
          <w:sz w:val="24"/>
          <w:szCs w:val="24"/>
        </w:rPr>
        <w:t xml:space="preserve">nano params-plateonedata.txt </w:t>
      </w:r>
    </w:p>
    <w:p w14:paraId="388E85EB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Creates a parameters file for first plate </w:t>
      </w:r>
      <w:r w:rsidRPr="004C18E1">
        <w:rPr>
          <w:rFonts w:ascii="Times New Roman" w:hAnsi="Times New Roman" w:cs="Times New Roman"/>
          <w:sz w:val="24"/>
          <w:szCs w:val="24"/>
        </w:rPr>
        <w:br/>
        <w:t>#Add path to data and barcodes</w:t>
      </w:r>
    </w:p>
    <w:p w14:paraId="4EB45971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ipyrad -p params-plateonedata.txt -s1 </w:t>
      </w:r>
    </w:p>
    <w:p w14:paraId="77D8326B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Starts step 1 of ipyrad pipeline – demultiplexes data and assigns barcodes </w:t>
      </w:r>
    </w:p>
    <w:p w14:paraId="3C132211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ipyrad -p params-fileyouwanttosplit.txt -b </w:t>
      </w:r>
      <w:proofErr w:type="spellStart"/>
      <w:r w:rsidRPr="004C18E1">
        <w:rPr>
          <w:rFonts w:ascii="Times New Roman" w:hAnsi="Times New Roman" w:cs="Times New Roman"/>
          <w:sz w:val="24"/>
          <w:szCs w:val="24"/>
        </w:rPr>
        <w:t>nameofnewfile</w:t>
      </w:r>
      <w:proofErr w:type="spellEnd"/>
      <w:r w:rsidRPr="004C18E1">
        <w:rPr>
          <w:rFonts w:ascii="Times New Roman" w:hAnsi="Times New Roman" w:cs="Times New Roman"/>
          <w:sz w:val="24"/>
          <w:szCs w:val="24"/>
        </w:rPr>
        <w:t xml:space="preserve"> samplename1 samplename2</w:t>
      </w:r>
    </w:p>
    <w:p w14:paraId="450EAEEE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Use this to split any samples off a plate if necessary </w:t>
      </w:r>
    </w:p>
    <w:p w14:paraId="5F59C89C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ipyrad -m params-merged.txt params-file1.txt params-file2.txt</w:t>
      </w:r>
    </w:p>
    <w:p w14:paraId="1271F4F2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Use this to merge any plates/samples if necessary </w:t>
      </w:r>
    </w:p>
    <w:p w14:paraId="38CEAD73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ipyrad -p params-merged.txt -s2 </w:t>
      </w:r>
    </w:p>
    <w:p w14:paraId="6BE0DDD4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Assigns each read a quality score </w:t>
      </w:r>
    </w:p>
    <w:p w14:paraId="2CAB120A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ipyrad -p params-alldata.txt -s3</w:t>
      </w:r>
    </w:p>
    <w:p w14:paraId="39DFE592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Clusters samples by individual </w:t>
      </w:r>
    </w:p>
    <w:p w14:paraId="5D76E702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 ipyrad -p params-alldata.txt -s4</w:t>
      </w:r>
    </w:p>
    <w:p w14:paraId="358910D1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lastRenderedPageBreak/>
        <w:t xml:space="preserve">#Examines heterozygosity and error rate </w:t>
      </w:r>
    </w:p>
    <w:p w14:paraId="6656FAA4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ipyrad -p params-alldata.txt -s5</w:t>
      </w:r>
    </w:p>
    <w:p w14:paraId="31DA41D1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Builds the consensus </w:t>
      </w:r>
    </w:p>
    <w:p w14:paraId="1D1BB968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>ipyrad -p params-alldata.txt -s67</w:t>
      </w:r>
    </w:p>
    <w:p w14:paraId="4BA49363" w14:textId="77777777" w:rsidR="000542DE" w:rsidRPr="004C18E1" w:rsidRDefault="000542DE" w:rsidP="000542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18E1">
        <w:rPr>
          <w:rFonts w:ascii="Times New Roman" w:hAnsi="Times New Roman" w:cs="Times New Roman"/>
          <w:sz w:val="24"/>
          <w:szCs w:val="24"/>
        </w:rPr>
        <w:t xml:space="preserve">#Re-examines clustering and writes file out to a useable format </w:t>
      </w:r>
    </w:p>
    <w:p w14:paraId="4DD877DB" w14:textId="7117571F" w:rsidR="001F0432" w:rsidRDefault="001F043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8E1">
        <w:rPr>
          <w:rFonts w:ascii="Times New Roman" w:hAnsi="Times New Roman" w:cs="Times New Roman"/>
          <w:b/>
          <w:bCs/>
          <w:smallCaps/>
          <w:sz w:val="28"/>
          <w:szCs w:val="28"/>
        </w:rPr>
        <w:t xml:space="preserve">## </w:t>
      </w:r>
      <w:r w:rsidRPr="004C18E1">
        <w:rPr>
          <w:rFonts w:ascii="Times New Roman" w:hAnsi="Times New Roman" w:cs="Times New Roman"/>
          <w:b/>
          <w:bCs/>
          <w:sz w:val="28"/>
          <w:szCs w:val="28"/>
        </w:rPr>
        <w:t>VCFtools</w:t>
      </w:r>
    </w:p>
    <w:p w14:paraId="7CA85D03" w14:textId="77777777" w:rsidR="004F60CF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Download </w:t>
      </w:r>
      <w:r w:rsidRPr="009D33A8">
        <w:rPr>
          <w:rFonts w:ascii="Times New Roman" w:hAnsi="Times New Roman" w:cs="Times New Roman"/>
          <w:sz w:val="24"/>
          <w:szCs w:val="24"/>
        </w:rPr>
        <w:t xml:space="preserve">VCFtools from https://sourceforge.net/projects/vcftools/ </w:t>
      </w:r>
      <w:r>
        <w:rPr>
          <w:rFonts w:ascii="Times New Roman" w:hAnsi="Times New Roman" w:cs="Times New Roman"/>
          <w:sz w:val="24"/>
          <w:szCs w:val="24"/>
        </w:rPr>
        <w:t>and upload it to the cluster</w:t>
      </w:r>
      <w:r w:rsidRPr="009D33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  <w:t xml:space="preserve">#Navigat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vcft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on cluster</w:t>
      </w:r>
    </w:p>
    <w:p w14:paraId="62054A01" w14:textId="77777777" w:rsidR="004F60CF" w:rsidRPr="009D33A8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D33A8">
        <w:rPr>
          <w:rFonts w:ascii="Times New Roman" w:hAnsi="Times New Roman" w:cs="Times New Roman"/>
          <w:sz w:val="24"/>
          <w:szCs w:val="24"/>
        </w:rPr>
        <w:t>chmod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+x vcftools_0.1.13.tar.gz</w:t>
      </w:r>
      <w:r>
        <w:rPr>
          <w:rFonts w:ascii="Times New Roman" w:hAnsi="Times New Roman" w:cs="Times New Roman"/>
          <w:sz w:val="24"/>
          <w:szCs w:val="24"/>
        </w:rPr>
        <w:br/>
      </w:r>
      <w:r w:rsidRPr="009D33A8">
        <w:rPr>
          <w:rFonts w:ascii="Times New Roman" w:hAnsi="Times New Roman" w:cs="Times New Roman"/>
          <w:sz w:val="24"/>
          <w:szCs w:val="24"/>
        </w:rPr>
        <w:t>tar -</w:t>
      </w:r>
      <w:proofErr w:type="spellStart"/>
      <w:r w:rsidRPr="009D33A8">
        <w:rPr>
          <w:rFonts w:ascii="Times New Roman" w:hAnsi="Times New Roman" w:cs="Times New Roman"/>
          <w:sz w:val="24"/>
          <w:szCs w:val="24"/>
        </w:rPr>
        <w:t>xvf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vcftools_0.1.13.tar.gz</w:t>
      </w:r>
      <w:r>
        <w:rPr>
          <w:rFonts w:ascii="Times New Roman" w:hAnsi="Times New Roman" w:cs="Times New Roman"/>
          <w:sz w:val="24"/>
          <w:szCs w:val="24"/>
        </w:rPr>
        <w:br/>
      </w:r>
      <w:r w:rsidRPr="009D33A8">
        <w:rPr>
          <w:rFonts w:ascii="Times New Roman" w:hAnsi="Times New Roman" w:cs="Times New Roman"/>
          <w:sz w:val="24"/>
          <w:szCs w:val="24"/>
        </w:rPr>
        <w:t>cd vcftools_0.1.13</w:t>
      </w:r>
      <w:r>
        <w:rPr>
          <w:rFonts w:ascii="Times New Roman" w:hAnsi="Times New Roman" w:cs="Times New Roman"/>
          <w:sz w:val="24"/>
          <w:szCs w:val="24"/>
        </w:rPr>
        <w:br/>
      </w:r>
      <w:r w:rsidRPr="009D33A8">
        <w:rPr>
          <w:rFonts w:ascii="Times New Roman" w:hAnsi="Times New Roman" w:cs="Times New Roman"/>
          <w:sz w:val="24"/>
          <w:szCs w:val="24"/>
        </w:rPr>
        <w:t xml:space="preserve">make </w:t>
      </w:r>
      <w:r>
        <w:rPr>
          <w:rFonts w:ascii="Times New Roman" w:hAnsi="Times New Roman" w:cs="Times New Roman"/>
          <w:sz w:val="24"/>
          <w:szCs w:val="24"/>
        </w:rPr>
        <w:br/>
      </w:r>
      <w:r w:rsidRPr="009D33A8">
        <w:rPr>
          <w:rFonts w:ascii="Times New Roman" w:hAnsi="Times New Roman" w:cs="Times New Roman"/>
          <w:sz w:val="24"/>
          <w:szCs w:val="24"/>
        </w:rPr>
        <w:t>cd vcftools_0.1.13</w:t>
      </w:r>
      <w:r>
        <w:rPr>
          <w:rFonts w:ascii="Times New Roman" w:hAnsi="Times New Roman" w:cs="Times New Roman"/>
          <w:sz w:val="24"/>
          <w:szCs w:val="24"/>
        </w:rPr>
        <w:br/>
      </w:r>
      <w:r w:rsidRPr="009D33A8">
        <w:rPr>
          <w:rFonts w:ascii="Times New Roman" w:hAnsi="Times New Roman" w:cs="Times New Roman"/>
          <w:sz w:val="24"/>
          <w:szCs w:val="24"/>
        </w:rPr>
        <w:t>cd bin</w:t>
      </w:r>
    </w:p>
    <w:p w14:paraId="7FF4E366" w14:textId="77777777" w:rsidR="004F60CF" w:rsidRPr="009D33A8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Makes VCFtools executable </w:t>
      </w:r>
    </w:p>
    <w:p w14:paraId="70C4B47E" w14:textId="77777777" w:rsidR="004F60CF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D33A8">
        <w:rPr>
          <w:rFonts w:ascii="Times New Roman" w:hAnsi="Times New Roman" w:cs="Times New Roman"/>
          <w:sz w:val="24"/>
          <w:szCs w:val="24"/>
        </w:rPr>
        <w:t>./</w:t>
      </w:r>
      <w:proofErr w:type="spellStart"/>
      <w:proofErr w:type="gramEnd"/>
      <w:r w:rsidRPr="009D33A8">
        <w:rPr>
          <w:rFonts w:ascii="Times New Roman" w:hAnsi="Times New Roman" w:cs="Times New Roman"/>
          <w:sz w:val="24"/>
          <w:szCs w:val="24"/>
        </w:rPr>
        <w:t>vcftools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9D33A8">
        <w:rPr>
          <w:rFonts w:ascii="Times New Roman" w:hAnsi="Times New Roman" w:cs="Times New Roman"/>
          <w:sz w:val="24"/>
          <w:szCs w:val="24"/>
        </w:rPr>
        <w:t>vcf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htodata</w:t>
      </w:r>
      <w:r w:rsidRPr="009D33A8">
        <w:rPr>
          <w:rFonts w:ascii="Times New Roman" w:hAnsi="Times New Roman" w:cs="Times New Roman"/>
          <w:sz w:val="24"/>
          <w:szCs w:val="24"/>
        </w:rPr>
        <w:t>.vcf --missing-</w:t>
      </w:r>
      <w:proofErr w:type="spellStart"/>
      <w:r w:rsidRPr="009D33A8">
        <w:rPr>
          <w:rFonts w:ascii="Times New Roman" w:hAnsi="Times New Roman" w:cs="Times New Roman"/>
          <w:sz w:val="24"/>
          <w:szCs w:val="24"/>
        </w:rPr>
        <w:t>indv</w:t>
      </w:r>
      <w:proofErr w:type="spellEnd"/>
      <w:r>
        <w:rPr>
          <w:rFonts w:ascii="Times New Roman" w:hAnsi="Times New Roman" w:cs="Times New Roman"/>
          <w:sz w:val="24"/>
          <w:szCs w:val="24"/>
        </w:rPr>
        <w:br/>
      </w:r>
      <w:r w:rsidRPr="009D33A8">
        <w:rPr>
          <w:rFonts w:ascii="Times New Roman" w:hAnsi="Times New Roman" w:cs="Times New Roman"/>
          <w:sz w:val="24"/>
          <w:szCs w:val="24"/>
        </w:rPr>
        <w:t xml:space="preserve">view </w:t>
      </w:r>
      <w:proofErr w:type="spellStart"/>
      <w:r w:rsidRPr="009D33A8">
        <w:rPr>
          <w:rFonts w:ascii="Times New Roman" w:hAnsi="Times New Roman" w:cs="Times New Roman"/>
          <w:sz w:val="24"/>
          <w:szCs w:val="24"/>
        </w:rPr>
        <w:t>out.imiss</w:t>
      </w:r>
      <w:proofErr w:type="spellEnd"/>
    </w:p>
    <w:p w14:paraId="454D2A1A" w14:textId="77777777" w:rsidR="004F60CF" w:rsidRPr="009D33A8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Lists how much data each sample is missing </w:t>
      </w:r>
    </w:p>
    <w:p w14:paraId="3C5509AD" w14:textId="77777777" w:rsidR="004F60CF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33A8">
        <w:rPr>
          <w:rFonts w:ascii="Times New Roman" w:hAnsi="Times New Roman" w:cs="Times New Roman"/>
          <w:sz w:val="24"/>
          <w:szCs w:val="24"/>
        </w:rPr>
        <w:t xml:space="preserve">nano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mplestoremove</w:t>
      </w:r>
      <w:r w:rsidRPr="009D33A8">
        <w:rPr>
          <w:rFonts w:ascii="Times New Roman" w:hAnsi="Times New Roman" w:cs="Times New Roman"/>
          <w:sz w:val="24"/>
          <w:szCs w:val="24"/>
        </w:rPr>
        <w:t>.indv</w:t>
      </w:r>
      <w:proofErr w:type="spellEnd"/>
      <w:proofErr w:type="gramEnd"/>
    </w:p>
    <w:p w14:paraId="256110B5" w14:textId="77777777" w:rsidR="004F60CF" w:rsidRPr="009D33A8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Make a list of individuals to be removed </w:t>
      </w:r>
    </w:p>
    <w:p w14:paraId="596560BC" w14:textId="34AA76C8" w:rsidR="004F60CF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D33A8">
        <w:rPr>
          <w:rFonts w:ascii="Times New Roman" w:hAnsi="Times New Roman" w:cs="Times New Roman"/>
          <w:sz w:val="24"/>
          <w:szCs w:val="24"/>
        </w:rPr>
        <w:t>./</w:t>
      </w:r>
      <w:proofErr w:type="spellStart"/>
      <w:proofErr w:type="gramEnd"/>
      <w:r w:rsidRPr="009D33A8">
        <w:rPr>
          <w:rFonts w:ascii="Times New Roman" w:hAnsi="Times New Roman" w:cs="Times New Roman"/>
          <w:sz w:val="24"/>
          <w:szCs w:val="24"/>
        </w:rPr>
        <w:t>vcftools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9D33A8">
        <w:rPr>
          <w:rFonts w:ascii="Times New Roman" w:hAnsi="Times New Roman" w:cs="Times New Roman"/>
          <w:sz w:val="24"/>
          <w:szCs w:val="24"/>
        </w:rPr>
        <w:t>vcf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pathtofile.vcf --remove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lestoremove</w:t>
      </w:r>
      <w:r w:rsidRPr="009D33A8">
        <w:rPr>
          <w:rFonts w:ascii="Times New Roman" w:hAnsi="Times New Roman" w:cs="Times New Roman"/>
          <w:sz w:val="24"/>
          <w:szCs w:val="24"/>
        </w:rPr>
        <w:t>.indv</w:t>
      </w:r>
      <w:proofErr w:type="spellEnd"/>
      <w:r w:rsidRPr="009D33A8">
        <w:rPr>
          <w:rFonts w:ascii="Times New Roman" w:hAnsi="Times New Roman" w:cs="Times New Roman"/>
          <w:sz w:val="24"/>
          <w:szCs w:val="24"/>
        </w:rPr>
        <w:t xml:space="preserve"> --max-missing 0.6 --recode --out </w:t>
      </w:r>
      <w:proofErr w:type="spellStart"/>
      <w:r>
        <w:rPr>
          <w:rFonts w:ascii="Times New Roman" w:hAnsi="Times New Roman" w:cs="Times New Roman"/>
          <w:sz w:val="24"/>
          <w:szCs w:val="24"/>
        </w:rPr>
        <w:t>nameofnewfile</w:t>
      </w:r>
      <w:proofErr w:type="spellEnd"/>
    </w:p>
    <w:p w14:paraId="5F47C661" w14:textId="0A9BB4B2" w:rsidR="001F0432" w:rsidRPr="004F60CF" w:rsidRDefault="004F60CF" w:rsidP="004F60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Removes individuals from previous step and filters out loci missing more than 60%</w:t>
      </w:r>
    </w:p>
    <w:p w14:paraId="0CB5CD00" w14:textId="6B4D99B7" w:rsidR="001F0432" w:rsidRDefault="001F043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8E1">
        <w:rPr>
          <w:rFonts w:ascii="Times New Roman" w:hAnsi="Times New Roman" w:cs="Times New Roman"/>
          <w:b/>
          <w:bCs/>
          <w:sz w:val="28"/>
          <w:szCs w:val="28"/>
        </w:rPr>
        <w:t>## IQ-TREE</w:t>
      </w:r>
    </w:p>
    <w:p w14:paraId="2884368C" w14:textId="77777777" w:rsidR="001A0859" w:rsidRDefault="001A0859" w:rsidP="001A085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06F3">
        <w:rPr>
          <w:rFonts w:ascii="Times New Roman" w:hAnsi="Times New Roman" w:cs="Times New Roman"/>
          <w:sz w:val="24"/>
          <w:szCs w:val="24"/>
        </w:rPr>
        <w:t>iqtree</w:t>
      </w:r>
      <w:proofErr w:type="spellEnd"/>
      <w:r w:rsidRPr="00CC06F3">
        <w:rPr>
          <w:rFonts w:ascii="Times New Roman" w:hAnsi="Times New Roman" w:cs="Times New Roman"/>
          <w:sz w:val="24"/>
          <w:szCs w:val="24"/>
        </w:rPr>
        <w:t xml:space="preserve"> -s </w:t>
      </w:r>
      <w:proofErr w:type="spellStart"/>
      <w:proofErr w:type="gramStart"/>
      <w:r w:rsidRPr="00CC06F3">
        <w:rPr>
          <w:rFonts w:ascii="Times New Roman" w:hAnsi="Times New Roman" w:cs="Times New Roman"/>
          <w:sz w:val="24"/>
          <w:szCs w:val="24"/>
        </w:rPr>
        <w:t>fastafile.f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CC06F3">
        <w:rPr>
          <w:rFonts w:ascii="Times New Roman" w:hAnsi="Times New Roman" w:cs="Times New Roman"/>
          <w:sz w:val="24"/>
          <w:szCs w:val="24"/>
        </w:rPr>
        <w:t>iqtree</w:t>
      </w:r>
      <w:proofErr w:type="spellEnd"/>
      <w:r w:rsidRPr="00CC06F3">
        <w:rPr>
          <w:rFonts w:ascii="Times New Roman" w:hAnsi="Times New Roman" w:cs="Times New Roman"/>
          <w:sz w:val="24"/>
          <w:szCs w:val="24"/>
        </w:rPr>
        <w:t xml:space="preserve"> -s </w:t>
      </w:r>
      <w:proofErr w:type="spellStart"/>
      <w:r w:rsidRPr="00CC06F3">
        <w:rPr>
          <w:rFonts w:ascii="Times New Roman" w:hAnsi="Times New Roman" w:cs="Times New Roman"/>
          <w:sz w:val="24"/>
          <w:szCs w:val="24"/>
        </w:rPr>
        <w:t>example.phy</w:t>
      </w:r>
      <w:proofErr w:type="spellEnd"/>
      <w:r w:rsidRPr="00CC06F3">
        <w:rPr>
          <w:rFonts w:ascii="Times New Roman" w:hAnsi="Times New Roman" w:cs="Times New Roman"/>
          <w:sz w:val="24"/>
          <w:szCs w:val="24"/>
        </w:rPr>
        <w:t xml:space="preserve"> -m MFP</w:t>
      </w:r>
    </w:p>
    <w:p w14:paraId="732D722C" w14:textId="77777777" w:rsidR="001A0859" w:rsidRPr="00CC06F3" w:rsidRDefault="001A0859" w:rsidP="001A0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Runs </w:t>
      </w:r>
      <w:proofErr w:type="spellStart"/>
      <w:r>
        <w:rPr>
          <w:rFonts w:ascii="Times New Roman" w:hAnsi="Times New Roman" w:cs="Times New Roman"/>
          <w:sz w:val="24"/>
          <w:szCs w:val="24"/>
        </w:rPr>
        <w:t>iqt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Finder to find the best fit model for the data </w:t>
      </w:r>
    </w:p>
    <w:p w14:paraId="3181EF9B" w14:textId="77777777" w:rsidR="001A0859" w:rsidRPr="00CC06F3" w:rsidRDefault="001A0859" w:rsidP="001A085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06F3">
        <w:rPr>
          <w:rFonts w:ascii="Times New Roman" w:hAnsi="Times New Roman" w:cs="Times New Roman"/>
          <w:sz w:val="24"/>
          <w:szCs w:val="24"/>
        </w:rPr>
        <w:t>iqtree</w:t>
      </w:r>
      <w:proofErr w:type="spellEnd"/>
      <w:r w:rsidRPr="00CC06F3">
        <w:rPr>
          <w:rFonts w:ascii="Times New Roman" w:hAnsi="Times New Roman" w:cs="Times New Roman"/>
          <w:sz w:val="24"/>
          <w:szCs w:val="24"/>
        </w:rPr>
        <w:t xml:space="preserve"> -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astafile</w:t>
      </w:r>
      <w:r w:rsidRPr="00CC06F3">
        <w:rPr>
          <w:rFonts w:ascii="Times New Roman" w:hAnsi="Times New Roman" w:cs="Times New Roman"/>
          <w:sz w:val="24"/>
          <w:szCs w:val="24"/>
        </w:rPr>
        <w:t>.fasta</w:t>
      </w:r>
      <w:proofErr w:type="spellEnd"/>
      <w:proofErr w:type="gramEnd"/>
      <w:r w:rsidRPr="00CC06F3">
        <w:rPr>
          <w:rFonts w:ascii="Times New Roman" w:hAnsi="Times New Roman" w:cs="Times New Roman"/>
          <w:sz w:val="24"/>
          <w:szCs w:val="24"/>
        </w:rPr>
        <w:t xml:space="preserve"> -m GTR+F+R2 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al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00 </w:t>
      </w:r>
      <w:r w:rsidRPr="00CC06F3">
        <w:rPr>
          <w:rFonts w:ascii="Times New Roman" w:hAnsi="Times New Roman" w:cs="Times New Roman"/>
          <w:sz w:val="24"/>
          <w:szCs w:val="24"/>
        </w:rPr>
        <w:t>-bb 10000</w:t>
      </w:r>
    </w:p>
    <w:p w14:paraId="1B0EF971" w14:textId="29557E25" w:rsidR="001A0859" w:rsidRDefault="001A0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Runs a maximum likelihood phylogenetic inference with 1000 SH-aLRT replications and 10,000 ultrafast bootstrap iterations</w:t>
      </w:r>
    </w:p>
    <w:p w14:paraId="4FD514A7" w14:textId="77777777" w:rsidR="001A0859" w:rsidRPr="001A0859" w:rsidRDefault="001A0859">
      <w:pPr>
        <w:rPr>
          <w:rFonts w:ascii="Times New Roman" w:hAnsi="Times New Roman" w:cs="Times New Roman"/>
          <w:sz w:val="24"/>
          <w:szCs w:val="24"/>
        </w:rPr>
      </w:pPr>
    </w:p>
    <w:p w14:paraId="22DBB286" w14:textId="7021E675" w:rsidR="001F0432" w:rsidRPr="004C18E1" w:rsidRDefault="001F043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9306AC" w14:textId="376B3898" w:rsidR="005B7184" w:rsidRPr="004C18E1" w:rsidRDefault="005B718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8E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## DAPC analysis and Composite Stacked Bar Plot </w:t>
      </w:r>
    </w:p>
    <w:p w14:paraId="1C5B7856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library(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vcfR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7C242D71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library(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ppr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12F03CB8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library(ape)</w:t>
      </w:r>
    </w:p>
    <w:p w14:paraId="25560B47" w14:textId="2F6BEE36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library(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RColorBrewer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5A9E5998" w14:textId="07DFFD1B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36FDA2F7" w14:textId="0D088B0C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#Load</w:t>
      </w:r>
      <w:r w:rsid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</w:t>
      </w: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required packages</w:t>
      </w:r>
    </w:p>
    <w:p w14:paraId="70FB719D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654F9470" w14:textId="3E86FB13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rubi.vcf &lt;- 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read.vcfR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"ingroup.recode.vcf")</w:t>
      </w:r>
    </w:p>
    <w:p w14:paraId="12D858E8" w14:textId="5B5AD993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p.data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&lt;- 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read.table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("populations.txt"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ep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"\t", header=TRUE)</w:t>
      </w:r>
    </w:p>
    <w:p w14:paraId="10D78258" w14:textId="2DC4759D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all(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colnames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rubi.vcf@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t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[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-1] ==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p.data$AccessID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64E0C28D" w14:textId="1D94961C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1C721B15" w14:textId="4052BCD9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#Load</w:t>
      </w:r>
      <w:r w:rsid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</w:t>
      </w: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VCF data and population information</w:t>
      </w:r>
    </w:p>
    <w:p w14:paraId="579FFAF8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628C"/>
          <w:sz w:val="24"/>
          <w:szCs w:val="24"/>
        </w:rPr>
      </w:pPr>
    </w:p>
    <w:p w14:paraId="6085ACAC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l.rubi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&lt;- vcfR2genlight(rubi.vcf)</w:t>
      </w:r>
    </w:p>
    <w:p w14:paraId="41B67794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loidy(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l.rubi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 &lt;- 2</w:t>
      </w:r>
    </w:p>
    <w:p w14:paraId="1016478E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p(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l.rubi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) &lt;-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p.data$Population</w:t>
      </w:r>
      <w:proofErr w:type="spellEnd"/>
    </w:p>
    <w:p w14:paraId="3F44284A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7C967C8D" w14:textId="0BFA860D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#Convert</w:t>
      </w:r>
      <w:r w:rsid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</w:t>
      </w: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the data to a genlight object</w:t>
      </w:r>
    </w:p>
    <w:p w14:paraId="76140C3D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75FE15F3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dapc1 &lt;-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pc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l.rubi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2F9D021D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  <w:bdr w:val="none" w:sz="0" w:space="0" w:color="auto" w:frame="1"/>
        </w:rPr>
        <w:t xml:space="preserve">Choose the number PCs to retain (&gt;=1): </w:t>
      </w:r>
    </w:p>
    <w:p w14:paraId="3566EFAC" w14:textId="70666CD7" w:rsidR="00D10F38" w:rsidRPr="001A0859" w:rsidRDefault="00F837AA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8</w:t>
      </w:r>
    </w:p>
    <w:p w14:paraId="49056ADB" w14:textId="77777777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  <w:bdr w:val="none" w:sz="0" w:space="0" w:color="auto" w:frame="1"/>
        </w:rPr>
        <w:t xml:space="preserve">Choose the number discriminant functions to retain (&gt;=1): </w:t>
      </w:r>
    </w:p>
    <w:p w14:paraId="6FE1376F" w14:textId="2B585262" w:rsidR="00D10F38" w:rsidRPr="001A0859" w:rsidRDefault="00D10F38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3</w:t>
      </w:r>
    </w:p>
    <w:p w14:paraId="765D30E5" w14:textId="7029C357" w:rsidR="00F837AA" w:rsidRPr="001A0859" w:rsidRDefault="00F837AA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0D37CE14" w14:textId="55CC00C7" w:rsidR="00F837AA" w:rsidRPr="001A0859" w:rsidRDefault="00F837AA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#Inital DAPC based on x-value PC retention</w:t>
      </w:r>
    </w:p>
    <w:p w14:paraId="207049BB" w14:textId="0EC94CB9" w:rsidR="00F837AA" w:rsidRPr="001A0859" w:rsidRDefault="00F837AA" w:rsidP="00D10F38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68CA136E" w14:textId="6EBE73DB" w:rsidR="00F837AA" w:rsidRPr="001A0859" w:rsidRDefault="00F837AA" w:rsidP="00F837AA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optim.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a.score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dapc1)</w:t>
      </w:r>
    </w:p>
    <w:p w14:paraId="1B6F94CB" w14:textId="22ABE985" w:rsidR="00F837AA" w:rsidRPr="001A0859" w:rsidRDefault="00F837AA" w:rsidP="00F837AA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382A4884" w14:textId="10C8996A" w:rsidR="00F837AA" w:rsidRPr="001A0859" w:rsidRDefault="00F837AA" w:rsidP="00F837AA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#Provides an a-score to fine-tune PC retention values </w:t>
      </w:r>
    </w:p>
    <w:p w14:paraId="7AB2201E" w14:textId="15EDA6B4" w:rsidR="00F837AA" w:rsidRPr="001A0859" w:rsidRDefault="00F837AA" w:rsidP="00F837AA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47608346" w14:textId="079E1752" w:rsidR="00D9212D" w:rsidRPr="001A0859" w:rsidRDefault="00F837AA" w:rsidP="00F837AA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dapc2 &lt;-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pc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l.rubi</w:t>
      </w:r>
      <w:proofErr w:type="spellEnd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70C54B10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  <w:bdr w:val="none" w:sz="0" w:space="0" w:color="auto" w:frame="1"/>
        </w:rPr>
        <w:t xml:space="preserve">Choose the number PCs to retain (&gt;=1): </w:t>
      </w:r>
    </w:p>
    <w:p w14:paraId="5BDD9CEC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6</w:t>
      </w:r>
    </w:p>
    <w:p w14:paraId="5FD9EA2A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  <w:bdr w:val="none" w:sz="0" w:space="0" w:color="auto" w:frame="1"/>
        </w:rPr>
        <w:t xml:space="preserve">Choose the number discriminant functions to retain (&gt;=1): </w:t>
      </w:r>
    </w:p>
    <w:p w14:paraId="45F944B2" w14:textId="56F1472E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3</w:t>
      </w:r>
    </w:p>
    <w:p w14:paraId="3F82BF32" w14:textId="0D067572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#Re-run</w:t>
      </w:r>
      <w:r w:rsid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</w:t>
      </w: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the DAPC to update the number of PCs to retain </w:t>
      </w:r>
    </w:p>
    <w:p w14:paraId="014497DE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067E28D5" w14:textId="4EFE5B84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myCol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&lt;- 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c(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"orange", "blue", "red", "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rkgreen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")</w:t>
      </w:r>
    </w:p>
    <w:p w14:paraId="1FFB7FCF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0511C7EB" w14:textId="56734A70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catter(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dapc2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cree.da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TRUE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si.da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"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topleft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"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cree.pca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TRUE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si.pca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"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topright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"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bg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="white"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ch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=20, col=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myCol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clab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=0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cex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=1.75)</w:t>
      </w:r>
    </w:p>
    <w:p w14:paraId="162F2F8E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2B40225E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#Constructs scatterplot of DAPC with labels</w:t>
      </w:r>
    </w:p>
    <w:p w14:paraId="0F09C686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382052E1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lastRenderedPageBreak/>
        <w:t>dapc.results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2 &lt;-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as.data.frame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dapc2$posterior)</w:t>
      </w:r>
    </w:p>
    <w:p w14:paraId="4B185FB3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pc.results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2$pop &lt;- pop(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l.rubi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</w:t>
      </w:r>
    </w:p>
    <w:p w14:paraId="011C2754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pc.results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2$indNames &lt;-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rownames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dapc.results2)</w:t>
      </w:r>
    </w:p>
    <w:p w14:paraId="301D7811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pc.results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2 &lt;-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ivot_longer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(dapc.results2, -c(pop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indNames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)</w:t>
      </w:r>
    </w:p>
    <w:p w14:paraId="602F7058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451DEF52" w14:textId="02BF3E8B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colnames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dapc.results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2) &lt;- c("Original_Pop","Sample","Assigned_Pop","Posterior_membership_probability")</w:t>
      </w:r>
    </w:p>
    <w:p w14:paraId="7DCF061A" w14:textId="0A2A08B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67839C78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p &lt;- </w:t>
      </w:r>
      <w:proofErr w:type="spellStart"/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gplot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dapc.results2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aes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x=Sample, y=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Posterior_membership_probability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, fill=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Assigned_Pop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))</w:t>
      </w:r>
    </w:p>
    <w:p w14:paraId="3F168CAC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p &lt;- p +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eom_bar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(stat='identity') </w:t>
      </w:r>
    </w:p>
    <w:p w14:paraId="5F1F7D98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p &lt;- p +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scale_fill_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manual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values = cols) </w:t>
      </w:r>
    </w:p>
    <w:p w14:paraId="56222BA0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p &lt;- p +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facet_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grid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(</w:t>
      </w:r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~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Original_Pop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, scales = "free")</w:t>
      </w:r>
    </w:p>
    <w:p w14:paraId="77F0792E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p &lt;- p + </w:t>
      </w:r>
      <w:proofErr w:type="gram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theme(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axis.text.x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element_text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(angle = 90, </w:t>
      </w:r>
      <w:proofErr w:type="spellStart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>hjust</w:t>
      </w:r>
      <w:proofErr w:type="spellEnd"/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 = 1, size = 8))</w:t>
      </w:r>
    </w:p>
    <w:p w14:paraId="5F65D4AB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</w:p>
    <w:p w14:paraId="609C80CE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9D00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9D00"/>
          <w:sz w:val="24"/>
          <w:szCs w:val="24"/>
        </w:rPr>
        <w:t xml:space="preserve">#Constructs a composite stacked bar plot </w:t>
      </w:r>
    </w:p>
    <w:p w14:paraId="6F06531F" w14:textId="77777777" w:rsidR="00D9212D" w:rsidRPr="001A0859" w:rsidRDefault="00D9212D" w:rsidP="00D9212D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51063F6B" w14:textId="52B9C92F" w:rsidR="005B7184" w:rsidRPr="001A0859" w:rsidRDefault="005B71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A4D">
        <w:rPr>
          <w:rFonts w:ascii="Times New Roman" w:hAnsi="Times New Roman" w:cs="Times New Roman"/>
          <w:b/>
          <w:bCs/>
          <w:sz w:val="28"/>
          <w:szCs w:val="28"/>
        </w:rPr>
        <w:t>## Calculations of F</w:t>
      </w:r>
      <w:r w:rsidRPr="00914A4D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de-DE"/>
        </w:rPr>
        <w:t>ST</w:t>
      </w:r>
      <w:r w:rsidRPr="00914A4D">
        <w:rPr>
          <w:rFonts w:ascii="Times New Roman" w:hAnsi="Times New Roman" w:cs="Times New Roman"/>
          <w:b/>
          <w:bCs/>
          <w:sz w:val="28"/>
          <w:szCs w:val="28"/>
        </w:rPr>
        <w:t xml:space="preserve"> values</w:t>
      </w:r>
    </w:p>
    <w:p w14:paraId="29223937" w14:textId="22F6E212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./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tools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-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ingroup.recode.vcf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AM.txt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PM.txt --out AM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PM_fst</w:t>
      </w:r>
      <w:proofErr w:type="spellEnd"/>
    </w:p>
    <w:p w14:paraId="744B8B07" w14:textId="1121781E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4C09D204" w14:textId="2B759C32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#Compares Fst values between the AM and PM clusters</w:t>
      </w:r>
    </w:p>
    <w:p w14:paraId="1A6C269D" w14:textId="77777777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42120FEE" w14:textId="4DF60CAE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./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tools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-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ingroup.recode.vcf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AM.txt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PSM.txt --out AM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PSM_fst</w:t>
      </w:r>
      <w:proofErr w:type="spellEnd"/>
    </w:p>
    <w:p w14:paraId="73515D34" w14:textId="1371869C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0545C5C0" w14:textId="5BD8C013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#Compares Fst values between the AM and PSM clusters</w:t>
      </w:r>
    </w:p>
    <w:p w14:paraId="4FE1F9F0" w14:textId="77777777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6059B4EC" w14:textId="61785FCE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./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tools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-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ingroup.recode.vcf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AM.txt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MCA.txt --out AM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MCA_fst</w:t>
      </w:r>
      <w:bookmarkStart w:id="0" w:name="_Hlk86360511"/>
      <w:proofErr w:type="spellEnd"/>
    </w:p>
    <w:p w14:paraId="6C7EABD5" w14:textId="254D7B6F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1703E560" w14:textId="1FCD9413" w:rsidR="00034EFE" w:rsidRPr="001A0859" w:rsidRDefault="00034EFE" w:rsidP="00034EFE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#Compares Fst values between the AM and MCA clusters</w:t>
      </w:r>
    </w:p>
    <w:p w14:paraId="288525B2" w14:textId="77777777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5292EC02" w14:textId="2CB65E77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./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tools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-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ingroup.recode.vcf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PM.txt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PSM.txt --out PM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PSM_fst</w:t>
      </w:r>
      <w:proofErr w:type="spellEnd"/>
    </w:p>
    <w:p w14:paraId="6B52D298" w14:textId="6366097A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5C867BB0" w14:textId="3DDD39D4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#Compares Fst values between the PM and PSM clusters</w:t>
      </w:r>
    </w:p>
    <w:p w14:paraId="1BF696B6" w14:textId="77777777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5E008B39" w14:textId="6B0051B8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./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tools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-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ingroup.recode.vcf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PM.txt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MCA.txt --out PM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MCA_fst</w:t>
      </w:r>
      <w:proofErr w:type="spellEnd"/>
    </w:p>
    <w:p w14:paraId="064BDDF5" w14:textId="278EB8E0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12F40F94" w14:textId="04B781F8" w:rsidR="00034EFE" w:rsidRPr="001A0859" w:rsidRDefault="00034EFE" w:rsidP="00034EFE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#Compares Fst values between the PM and MCA clusters</w:t>
      </w:r>
    </w:p>
    <w:p w14:paraId="511A05A1" w14:textId="77777777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6E56E420" w14:textId="0F01B1BB" w:rsidR="004E25E2" w:rsidRPr="001A0859" w:rsidRDefault="004E25E2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proofErr w:type="gram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./</w:t>
      </w:r>
      <w:proofErr w:type="spellStart"/>
      <w:proofErr w:type="gram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tools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-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vcf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ingroup.recode.vcf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PSM.txt --weir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fst</w:t>
      </w:r>
      <w:proofErr w:type="spellEnd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-pop MCA.txt --out PSM-</w:t>
      </w:r>
      <w:proofErr w:type="spellStart"/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MCA_fst</w:t>
      </w:r>
      <w:proofErr w:type="spellEnd"/>
    </w:p>
    <w:p w14:paraId="4F0C13F9" w14:textId="1D670469" w:rsidR="00034EFE" w:rsidRPr="001A0859" w:rsidRDefault="00034EFE" w:rsidP="004E25E2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</w:p>
    <w:p w14:paraId="32E4B695" w14:textId="4BD445FE" w:rsidR="001F0432" w:rsidRPr="001A0859" w:rsidRDefault="00034EFE" w:rsidP="001A085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 w:rsidRPr="001A0859">
        <w:rPr>
          <w:rFonts w:ascii="Times New Roman" w:eastAsia="Times New Roman" w:hAnsi="Times New Roman" w:cs="Times New Roman"/>
          <w:color w:val="FFFFFF"/>
          <w:sz w:val="24"/>
          <w:szCs w:val="24"/>
        </w:rPr>
        <w:t>#Compares Fst values between the PSM and MCA clusters</w:t>
      </w:r>
      <w:bookmarkEnd w:id="0"/>
    </w:p>
    <w:sectPr w:rsidR="001F0432" w:rsidRPr="001A0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35"/>
    <w:rsid w:val="00034EFE"/>
    <w:rsid w:val="000542DE"/>
    <w:rsid w:val="001A0859"/>
    <w:rsid w:val="001E2F60"/>
    <w:rsid w:val="001F0432"/>
    <w:rsid w:val="002369E5"/>
    <w:rsid w:val="00414785"/>
    <w:rsid w:val="004C18E1"/>
    <w:rsid w:val="004E25E2"/>
    <w:rsid w:val="004F60CF"/>
    <w:rsid w:val="005B7184"/>
    <w:rsid w:val="00714D1D"/>
    <w:rsid w:val="007E4D56"/>
    <w:rsid w:val="007E7E4C"/>
    <w:rsid w:val="00824535"/>
    <w:rsid w:val="00845C54"/>
    <w:rsid w:val="00914A4D"/>
    <w:rsid w:val="00920125"/>
    <w:rsid w:val="00A901B6"/>
    <w:rsid w:val="00B03652"/>
    <w:rsid w:val="00BB6252"/>
    <w:rsid w:val="00D10F38"/>
    <w:rsid w:val="00D44BF7"/>
    <w:rsid w:val="00D9144F"/>
    <w:rsid w:val="00D9212D"/>
    <w:rsid w:val="00F837AA"/>
    <w:rsid w:val="00F9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604A3"/>
  <w15:chartTrackingRefBased/>
  <w15:docId w15:val="{39465707-DFA0-43FC-9591-121BBCC6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F04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4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432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1F043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10F3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1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125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37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37AA"/>
    <w:rPr>
      <w:rFonts w:ascii="Courier New" w:eastAsia="Times New Roman" w:hAnsi="Courier New" w:cs="Courier New"/>
      <w:sz w:val="20"/>
      <w:szCs w:val="20"/>
    </w:rPr>
  </w:style>
  <w:style w:type="character" w:customStyle="1" w:styleId="gd15mcfcktb">
    <w:name w:val="gd15mcfcktb"/>
    <w:basedOn w:val="DefaultParagraphFont"/>
    <w:rsid w:val="00F837AA"/>
  </w:style>
  <w:style w:type="character" w:styleId="UnresolvedMention">
    <w:name w:val="Unresolved Mention"/>
    <w:basedOn w:val="DefaultParagraphFont"/>
    <w:uiPriority w:val="99"/>
    <w:semiHidden/>
    <w:unhideWhenUsed/>
    <w:rsid w:val="004C18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dc:description/>
  <cp:lastModifiedBy>Sarah Ward</cp:lastModifiedBy>
  <cp:revision>20</cp:revision>
  <dcterms:created xsi:type="dcterms:W3CDTF">2021-10-29T05:18:00Z</dcterms:created>
  <dcterms:modified xsi:type="dcterms:W3CDTF">2021-11-03T19:28:00Z</dcterms:modified>
</cp:coreProperties>
</file>